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18D7F" w14:textId="6BCE2CAD" w:rsidR="009112AF" w:rsidRPr="009112AF" w:rsidRDefault="009112AF" w:rsidP="009112AF">
      <w:pPr>
        <w:spacing w:line="360" w:lineRule="auto"/>
        <w:rPr>
          <w:b/>
          <w:bCs/>
        </w:rPr>
      </w:pPr>
      <w:r w:rsidRPr="009112AF">
        <w:rPr>
          <w:rFonts w:hint="eastAsia"/>
          <w:b/>
          <w:bCs/>
        </w:rPr>
        <w:t xml:space="preserve">Table 1. </w:t>
      </w:r>
      <w:r w:rsidR="00136A73" w:rsidRPr="00512688">
        <w:rPr>
          <w:b/>
          <w:bCs/>
          <w:sz w:val="24"/>
        </w:rPr>
        <w:t xml:space="preserve">Baseline characteristics </w:t>
      </w:r>
      <w:r w:rsidR="00136A73">
        <w:rPr>
          <w:b/>
          <w:bCs/>
          <w:sz w:val="24"/>
        </w:rPr>
        <w:t xml:space="preserve">of </w:t>
      </w:r>
      <w:r w:rsidR="00136A73">
        <w:rPr>
          <w:rFonts w:hint="eastAsia"/>
          <w:b/>
          <w:bCs/>
          <w:sz w:val="24"/>
        </w:rPr>
        <w:t xml:space="preserve">the entire study </w:t>
      </w:r>
      <w:r w:rsidR="00136A73" w:rsidRPr="00512688">
        <w:rPr>
          <w:rFonts w:hint="eastAsia"/>
          <w:b/>
          <w:bCs/>
          <w:sz w:val="24"/>
        </w:rPr>
        <w:t>population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8"/>
        <w:gridCol w:w="4868"/>
      </w:tblGrid>
      <w:tr w:rsidR="009112AF" w14:paraId="01E7401A" w14:textId="77777777" w:rsidTr="009112AF">
        <w:tc>
          <w:tcPr>
            <w:tcW w:w="4868" w:type="dxa"/>
            <w:tcBorders>
              <w:top w:val="single" w:sz="8" w:space="0" w:color="auto"/>
              <w:bottom w:val="single" w:sz="8" w:space="0" w:color="auto"/>
            </w:tcBorders>
          </w:tcPr>
          <w:p w14:paraId="1782ED21" w14:textId="77777777" w:rsidR="009112AF" w:rsidRDefault="009112AF"/>
        </w:tc>
        <w:tc>
          <w:tcPr>
            <w:tcW w:w="4868" w:type="dxa"/>
            <w:tcBorders>
              <w:top w:val="single" w:sz="8" w:space="0" w:color="auto"/>
              <w:bottom w:val="single" w:sz="8" w:space="0" w:color="auto"/>
            </w:tcBorders>
          </w:tcPr>
          <w:p w14:paraId="14CFC5E3" w14:textId="7B99C375" w:rsidR="009112AF" w:rsidRDefault="009112AF" w:rsidP="009112AF">
            <w:pPr>
              <w:jc w:val="center"/>
            </w:pPr>
            <w:r>
              <w:rPr>
                <w:rFonts w:hint="eastAsia"/>
              </w:rPr>
              <w:t>n = 51,713</w:t>
            </w:r>
          </w:p>
        </w:tc>
      </w:tr>
      <w:tr w:rsidR="009112AF" w14:paraId="76240F61" w14:textId="77777777" w:rsidTr="009112AF">
        <w:tc>
          <w:tcPr>
            <w:tcW w:w="4868" w:type="dxa"/>
            <w:tcBorders>
              <w:top w:val="single" w:sz="8" w:space="0" w:color="auto"/>
            </w:tcBorders>
          </w:tcPr>
          <w:p w14:paraId="1F92E67C" w14:textId="30766F78" w:rsidR="009112AF" w:rsidRDefault="009112AF">
            <w:r>
              <w:rPr>
                <w:rFonts w:hint="eastAsia"/>
              </w:rPr>
              <w:t>Age, y</w:t>
            </w:r>
          </w:p>
        </w:tc>
        <w:tc>
          <w:tcPr>
            <w:tcW w:w="4868" w:type="dxa"/>
            <w:tcBorders>
              <w:top w:val="single" w:sz="8" w:space="0" w:color="auto"/>
            </w:tcBorders>
          </w:tcPr>
          <w:p w14:paraId="61A0F000" w14:textId="75816A7D" w:rsidR="009112AF" w:rsidRDefault="009112AF" w:rsidP="009112AF">
            <w:pPr>
              <w:jc w:val="center"/>
            </w:pPr>
            <w:r w:rsidRPr="009112AF">
              <w:t>67.4±14.7</w:t>
            </w:r>
          </w:p>
        </w:tc>
      </w:tr>
      <w:tr w:rsidR="009112AF" w14:paraId="70D593CD" w14:textId="77777777" w:rsidTr="009112AF">
        <w:tc>
          <w:tcPr>
            <w:tcW w:w="4868" w:type="dxa"/>
          </w:tcPr>
          <w:p w14:paraId="606F0535" w14:textId="1B150779" w:rsidR="009112AF" w:rsidRDefault="009112AF">
            <w:r>
              <w:rPr>
                <w:rFonts w:hint="eastAsia"/>
              </w:rPr>
              <w:t>Male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1E279D98" w14:textId="301EC177" w:rsidR="009112AF" w:rsidRDefault="009112AF" w:rsidP="009112AF">
            <w:pPr>
              <w:jc w:val="center"/>
            </w:pPr>
            <w:r w:rsidRPr="009112AF">
              <w:t>32,035</w:t>
            </w:r>
            <w:r>
              <w:rPr>
                <w:rFonts w:hint="eastAsia"/>
              </w:rPr>
              <w:t xml:space="preserve"> </w:t>
            </w:r>
            <w:r w:rsidRPr="009112AF">
              <w:t>(61.9</w:t>
            </w:r>
            <w:r>
              <w:rPr>
                <w:rFonts w:hint="eastAsia"/>
              </w:rPr>
              <w:t>)</w:t>
            </w:r>
          </w:p>
        </w:tc>
      </w:tr>
      <w:tr w:rsidR="009112AF" w14:paraId="020C198C" w14:textId="77777777" w:rsidTr="009112AF">
        <w:tc>
          <w:tcPr>
            <w:tcW w:w="4868" w:type="dxa"/>
          </w:tcPr>
          <w:p w14:paraId="4C941988" w14:textId="089A898F" w:rsidR="009112AF" w:rsidRDefault="009112AF" w:rsidP="009112AF">
            <w:r>
              <w:rPr>
                <w:rFonts w:hint="eastAsia"/>
              </w:rPr>
              <w:t>Hypertension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68A44C32" w14:textId="0A1943F5" w:rsidR="009112AF" w:rsidRDefault="009112AF" w:rsidP="009112AF">
            <w:pPr>
              <w:jc w:val="center"/>
            </w:pPr>
            <w:r w:rsidRPr="00600AAD">
              <w:t>19,386</w:t>
            </w:r>
            <w:r>
              <w:rPr>
                <w:rFonts w:hint="eastAsia"/>
              </w:rPr>
              <w:t xml:space="preserve"> </w:t>
            </w:r>
            <w:r w:rsidRPr="00600AAD">
              <w:t>(37.5)</w:t>
            </w:r>
          </w:p>
        </w:tc>
      </w:tr>
      <w:tr w:rsidR="009112AF" w14:paraId="5435D435" w14:textId="77777777" w:rsidTr="009112AF">
        <w:tc>
          <w:tcPr>
            <w:tcW w:w="4868" w:type="dxa"/>
          </w:tcPr>
          <w:p w14:paraId="253CBB3F" w14:textId="2B9BEEF8" w:rsidR="009112AF" w:rsidRDefault="009112AF" w:rsidP="009112AF">
            <w:r>
              <w:rPr>
                <w:rFonts w:hint="eastAsia"/>
              </w:rPr>
              <w:t>Diabetes mellitus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25E819E3" w14:textId="2CF33A88" w:rsidR="009112AF" w:rsidRDefault="009112AF" w:rsidP="009112AF">
            <w:pPr>
              <w:jc w:val="center"/>
            </w:pPr>
            <w:r w:rsidRPr="00600AAD">
              <w:t>10,670</w:t>
            </w:r>
            <w:r>
              <w:rPr>
                <w:rFonts w:hint="eastAsia"/>
              </w:rPr>
              <w:t xml:space="preserve"> </w:t>
            </w:r>
            <w:r w:rsidRPr="00600AAD">
              <w:t>(20.6)</w:t>
            </w:r>
          </w:p>
        </w:tc>
      </w:tr>
      <w:tr w:rsidR="009112AF" w14:paraId="79E3E7F9" w14:textId="77777777" w:rsidTr="009112AF">
        <w:tc>
          <w:tcPr>
            <w:tcW w:w="4868" w:type="dxa"/>
          </w:tcPr>
          <w:p w14:paraId="301ADEAE" w14:textId="182B6687" w:rsidR="009112AF" w:rsidRDefault="009112AF" w:rsidP="009112AF">
            <w:r>
              <w:rPr>
                <w:rFonts w:hint="eastAsia"/>
              </w:rPr>
              <w:t>Dyslipidemia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11DD827E" w14:textId="520F3864" w:rsidR="009112AF" w:rsidRDefault="009112AF" w:rsidP="009112AF">
            <w:pPr>
              <w:jc w:val="center"/>
            </w:pPr>
            <w:r w:rsidRPr="00600AAD">
              <w:t>13,078</w:t>
            </w:r>
            <w:r>
              <w:rPr>
                <w:rFonts w:hint="eastAsia"/>
              </w:rPr>
              <w:t xml:space="preserve"> </w:t>
            </w:r>
            <w:r w:rsidRPr="00600AAD">
              <w:t>(25.3)</w:t>
            </w:r>
          </w:p>
        </w:tc>
      </w:tr>
      <w:tr w:rsidR="009112AF" w14:paraId="21A6A6E9" w14:textId="77777777" w:rsidTr="009112AF">
        <w:tc>
          <w:tcPr>
            <w:tcW w:w="4868" w:type="dxa"/>
          </w:tcPr>
          <w:p w14:paraId="05635E04" w14:textId="540918FE" w:rsidR="009112AF" w:rsidRDefault="009112AF" w:rsidP="009112AF">
            <w:r>
              <w:rPr>
                <w:rFonts w:hint="eastAsia"/>
              </w:rPr>
              <w:t>Renal disease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501A727B" w14:textId="24B515BA" w:rsidR="009112AF" w:rsidRDefault="009112AF" w:rsidP="009112AF">
            <w:pPr>
              <w:jc w:val="center"/>
            </w:pPr>
            <w:r w:rsidRPr="00600AAD">
              <w:t>3,843</w:t>
            </w:r>
            <w:r>
              <w:rPr>
                <w:rFonts w:hint="eastAsia"/>
              </w:rPr>
              <w:t xml:space="preserve"> </w:t>
            </w:r>
            <w:r w:rsidRPr="00600AAD">
              <w:t>(7.4)</w:t>
            </w:r>
          </w:p>
        </w:tc>
      </w:tr>
      <w:tr w:rsidR="009112AF" w14:paraId="7A52712B" w14:textId="77777777" w:rsidTr="009112AF">
        <w:tc>
          <w:tcPr>
            <w:tcW w:w="4868" w:type="dxa"/>
          </w:tcPr>
          <w:p w14:paraId="7C2230F9" w14:textId="7C109AD7" w:rsidR="009112AF" w:rsidRDefault="009112AF" w:rsidP="009112AF">
            <w:r>
              <w:rPr>
                <w:rFonts w:hint="eastAsia"/>
              </w:rPr>
              <w:t>Chronic heart failure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46BDCC46" w14:textId="51B1952F" w:rsidR="009112AF" w:rsidRDefault="009112AF" w:rsidP="009112AF">
            <w:pPr>
              <w:jc w:val="center"/>
            </w:pPr>
            <w:r w:rsidRPr="00600AAD">
              <w:t>18,151</w:t>
            </w:r>
            <w:r>
              <w:rPr>
                <w:rFonts w:hint="eastAsia"/>
              </w:rPr>
              <w:t xml:space="preserve"> </w:t>
            </w:r>
            <w:r w:rsidRPr="00600AAD">
              <w:t>(35.1)</w:t>
            </w:r>
          </w:p>
        </w:tc>
      </w:tr>
      <w:tr w:rsidR="009112AF" w14:paraId="34C4912B" w14:textId="77777777" w:rsidTr="009112AF">
        <w:tc>
          <w:tcPr>
            <w:tcW w:w="4868" w:type="dxa"/>
          </w:tcPr>
          <w:p w14:paraId="48C9D65B" w14:textId="241130C1" w:rsidR="009112AF" w:rsidRDefault="009112AF" w:rsidP="009112AF">
            <w:r>
              <w:t>C</w:t>
            </w:r>
            <w:r>
              <w:rPr>
                <w:rFonts w:hint="eastAsia"/>
              </w:rPr>
              <w:t>oronary artery disease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</w:tcPr>
          <w:p w14:paraId="023134D5" w14:textId="26276DF2" w:rsidR="009112AF" w:rsidRDefault="009112AF" w:rsidP="009112AF">
            <w:pPr>
              <w:jc w:val="center"/>
            </w:pPr>
            <w:r w:rsidRPr="00600AAD">
              <w:t>9,676</w:t>
            </w:r>
            <w:r>
              <w:rPr>
                <w:rFonts w:hint="eastAsia"/>
              </w:rPr>
              <w:t xml:space="preserve"> </w:t>
            </w:r>
            <w:r w:rsidRPr="00600AAD">
              <w:t>(18.7)</w:t>
            </w:r>
          </w:p>
        </w:tc>
      </w:tr>
      <w:tr w:rsidR="009112AF" w14:paraId="4B1365B6" w14:textId="77777777" w:rsidTr="009112AF">
        <w:tc>
          <w:tcPr>
            <w:tcW w:w="4868" w:type="dxa"/>
            <w:tcBorders>
              <w:bottom w:val="single" w:sz="8" w:space="0" w:color="auto"/>
            </w:tcBorders>
          </w:tcPr>
          <w:p w14:paraId="131B9799" w14:textId="42881F53" w:rsidR="009112AF" w:rsidRDefault="009112AF" w:rsidP="009112AF">
            <w:r>
              <w:rPr>
                <w:rFonts w:hint="eastAsia"/>
              </w:rPr>
              <w:t>Atrial fibrillation</w:t>
            </w:r>
            <w:r w:rsidR="00433FC8" w:rsidRPr="00433FC8">
              <w:t>, n (</w:t>
            </w:r>
            <w:r w:rsidR="00433FC8">
              <w:rPr>
                <w:rFonts w:hint="eastAsia"/>
              </w:rPr>
              <w:t>%</w:t>
            </w:r>
            <w:r w:rsidR="00433FC8" w:rsidRPr="00433FC8">
              <w:t>)</w:t>
            </w:r>
          </w:p>
        </w:tc>
        <w:tc>
          <w:tcPr>
            <w:tcW w:w="4868" w:type="dxa"/>
            <w:tcBorders>
              <w:bottom w:val="single" w:sz="8" w:space="0" w:color="auto"/>
            </w:tcBorders>
          </w:tcPr>
          <w:p w14:paraId="2493899F" w14:textId="6E7C0061" w:rsidR="009112AF" w:rsidRDefault="009112AF" w:rsidP="009112AF">
            <w:pPr>
              <w:jc w:val="center"/>
            </w:pPr>
            <w:r w:rsidRPr="00600AAD">
              <w:t>4,923</w:t>
            </w:r>
            <w:r>
              <w:rPr>
                <w:rFonts w:hint="eastAsia"/>
              </w:rPr>
              <w:t xml:space="preserve"> </w:t>
            </w:r>
            <w:r w:rsidRPr="00600AAD">
              <w:t>(9.5)</w:t>
            </w:r>
          </w:p>
        </w:tc>
      </w:tr>
    </w:tbl>
    <w:p w14:paraId="1761DFBE" w14:textId="7E6D3177" w:rsidR="009112AF" w:rsidRDefault="00195103">
      <w:r w:rsidRPr="00195103">
        <w:t>Baseline characteristics of all patients included in the study (n = 51,713). Continuous variables are expressed as mean ± standard deviation, and categorical variables as number and percentage.</w:t>
      </w:r>
    </w:p>
    <w:p w14:paraId="427BDC73" w14:textId="77777777" w:rsidR="00195103" w:rsidRDefault="00195103"/>
    <w:p w14:paraId="64D2122F" w14:textId="1C6F12A9" w:rsidR="00195103" w:rsidRDefault="00195103">
      <w:r w:rsidRPr="00195103">
        <w:t>Abbreviations: y, years</w:t>
      </w:r>
    </w:p>
    <w:sectPr w:rsidR="00195103" w:rsidSect="009112A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AF"/>
    <w:rsid w:val="00136A73"/>
    <w:rsid w:val="00195103"/>
    <w:rsid w:val="00415F68"/>
    <w:rsid w:val="00433FC8"/>
    <w:rsid w:val="007435EA"/>
    <w:rsid w:val="008E0F2C"/>
    <w:rsid w:val="009112AF"/>
    <w:rsid w:val="00947282"/>
    <w:rsid w:val="00B548E5"/>
    <w:rsid w:val="00F0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54F2"/>
  <w15:chartTrackingRefBased/>
  <w15:docId w15:val="{CA42AFFB-63E4-4FBB-BBBA-663AE30F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="Times New Roman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112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1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12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12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12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12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12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12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12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112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112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112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112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112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112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112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112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112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112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11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12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112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12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112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12A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112A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11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112A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112A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112A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10</Characters>
  <Application>Microsoft Office Word</Application>
  <DocSecurity>0</DocSecurity>
  <Lines>25</Lines>
  <Paragraphs>22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nobu Shimada</dc:creator>
  <cp:keywords/>
  <dc:description/>
  <cp:lastModifiedBy>Takenobu Shimada</cp:lastModifiedBy>
  <cp:revision>4</cp:revision>
  <dcterms:created xsi:type="dcterms:W3CDTF">2026-04-10T06:33:00Z</dcterms:created>
  <dcterms:modified xsi:type="dcterms:W3CDTF">2026-04-11T12:40:00Z</dcterms:modified>
</cp:coreProperties>
</file>